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4B06B" w14:textId="616C581B" w:rsidR="00230040" w:rsidRDefault="00230040" w:rsidP="00230040">
      <w:pPr>
        <w:jc w:val="center"/>
        <w:rPr>
          <w:b/>
          <w:bCs/>
        </w:rPr>
      </w:pPr>
      <w:r>
        <w:rPr>
          <w:b/>
          <w:bCs/>
        </w:rPr>
        <w:t>Quantified summary of qualitative themes</w:t>
      </w:r>
    </w:p>
    <w:p w14:paraId="758B0952" w14:textId="3AF164B8" w:rsidR="00B173B0" w:rsidRDefault="00B173B0" w:rsidP="00B173B0">
      <w:r w:rsidRPr="000428ED">
        <w:rPr>
          <w:b/>
          <w:bCs/>
        </w:rPr>
        <w:t>Table</w:t>
      </w:r>
      <w:r>
        <w:rPr>
          <w:b/>
          <w:bCs/>
        </w:rPr>
        <w:t xml:space="preserve"> </w:t>
      </w:r>
      <w:r w:rsidR="00C64496">
        <w:rPr>
          <w:b/>
          <w:bCs/>
        </w:rPr>
        <w:t>S</w:t>
      </w:r>
      <w:r w:rsidR="00575673">
        <w:rPr>
          <w:b/>
          <w:bCs/>
        </w:rPr>
        <w:t>2</w:t>
      </w:r>
      <w:r w:rsidR="00C64496">
        <w:rPr>
          <w:b/>
          <w:bCs/>
        </w:rPr>
        <w:t>.</w:t>
      </w:r>
      <w:r>
        <w:t xml:space="preserve"> Quantified proportional summaries of themes, split by number of participants, number of codes, socioeconomic status and ethnicity.</w:t>
      </w: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2624"/>
        <w:gridCol w:w="1766"/>
        <w:gridCol w:w="2409"/>
        <w:gridCol w:w="2409"/>
        <w:gridCol w:w="3913"/>
      </w:tblGrid>
      <w:tr w:rsidR="00B173B0" w14:paraId="39567143" w14:textId="77777777" w:rsidTr="0054693F">
        <w:tc>
          <w:tcPr>
            <w:tcW w:w="1000" w:type="pct"/>
            <w:vAlign w:val="center"/>
          </w:tcPr>
          <w:p w14:paraId="71F18F10" w14:textId="77777777" w:rsidR="00B173B0" w:rsidRPr="00340BF0" w:rsidRDefault="00B173B0" w:rsidP="00642525">
            <w:pPr>
              <w:rPr>
                <w:b/>
                <w:bCs/>
                <w:sz w:val="22"/>
                <w:szCs w:val="22"/>
              </w:rPr>
            </w:pPr>
            <w:r w:rsidRPr="00340BF0">
              <w:rPr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673" w:type="pct"/>
            <w:vAlign w:val="center"/>
          </w:tcPr>
          <w:p w14:paraId="5B0A57D1" w14:textId="05C61E1F" w:rsidR="00B173B0" w:rsidRPr="00340BF0" w:rsidRDefault="00B173B0" w:rsidP="00642525">
            <w:pPr>
              <w:rPr>
                <w:b/>
                <w:bCs/>
                <w:sz w:val="22"/>
                <w:szCs w:val="22"/>
              </w:rPr>
            </w:pPr>
            <w:r w:rsidRPr="00340BF0">
              <w:rPr>
                <w:b/>
                <w:bCs/>
                <w:sz w:val="22"/>
                <w:szCs w:val="22"/>
              </w:rPr>
              <w:t>Number of participants who mentioned this theme</w:t>
            </w:r>
            <w:r>
              <w:rPr>
                <w:b/>
                <w:bCs/>
                <w:sz w:val="22"/>
                <w:szCs w:val="22"/>
              </w:rPr>
              <w:t xml:space="preserve"> (n)</w:t>
            </w:r>
          </w:p>
        </w:tc>
        <w:tc>
          <w:tcPr>
            <w:tcW w:w="918" w:type="pct"/>
            <w:vAlign w:val="center"/>
          </w:tcPr>
          <w:p w14:paraId="36D7C245" w14:textId="77777777" w:rsidR="00B173B0" w:rsidRPr="00340BF0" w:rsidRDefault="00B173B0" w:rsidP="00642525">
            <w:pPr>
              <w:rPr>
                <w:b/>
                <w:bCs/>
                <w:sz w:val="22"/>
                <w:szCs w:val="22"/>
              </w:rPr>
            </w:pPr>
            <w:r w:rsidRPr="00340BF0">
              <w:rPr>
                <w:b/>
                <w:bCs/>
                <w:sz w:val="22"/>
                <w:szCs w:val="22"/>
              </w:rPr>
              <w:t>Number of codes within each theme</w:t>
            </w:r>
          </w:p>
        </w:tc>
        <w:tc>
          <w:tcPr>
            <w:tcW w:w="918" w:type="pct"/>
            <w:vAlign w:val="center"/>
          </w:tcPr>
          <w:p w14:paraId="0E44A6A3" w14:textId="77777777" w:rsidR="00B173B0" w:rsidRPr="00340BF0" w:rsidRDefault="00B173B0" w:rsidP="00642525">
            <w:pPr>
              <w:rPr>
                <w:b/>
                <w:bCs/>
                <w:sz w:val="22"/>
                <w:szCs w:val="22"/>
              </w:rPr>
            </w:pPr>
            <w:r w:rsidRPr="00340BF0">
              <w:rPr>
                <w:b/>
                <w:bCs/>
                <w:sz w:val="22"/>
                <w:szCs w:val="22"/>
              </w:rPr>
              <w:t>Socioeconomic status of participants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91" w:type="pct"/>
            <w:vAlign w:val="center"/>
          </w:tcPr>
          <w:p w14:paraId="7AB97F52" w14:textId="77777777" w:rsidR="00B173B0" w:rsidRPr="00340BF0" w:rsidRDefault="00B173B0" w:rsidP="0064252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lf-reported e</w:t>
            </w:r>
            <w:r w:rsidRPr="00340BF0">
              <w:rPr>
                <w:b/>
                <w:bCs/>
                <w:sz w:val="22"/>
                <w:szCs w:val="22"/>
              </w:rPr>
              <w:t>thnicity of participants</w:t>
            </w:r>
          </w:p>
        </w:tc>
      </w:tr>
      <w:tr w:rsidR="00B173B0" w14:paraId="3144ED6E" w14:textId="77777777" w:rsidTr="0054693F">
        <w:tc>
          <w:tcPr>
            <w:tcW w:w="1000" w:type="pct"/>
          </w:tcPr>
          <w:p w14:paraId="4443F693" w14:textId="77777777" w:rsidR="00B173B0" w:rsidRPr="00340BF0" w:rsidRDefault="00B173B0" w:rsidP="00B173B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340BF0">
              <w:rPr>
                <w:rFonts w:ascii="Calibri" w:hAnsi="Calibri" w:cs="Calibri"/>
                <w:sz w:val="22"/>
                <w:szCs w:val="22"/>
              </w:rPr>
              <w:t>Reasons for participating and expectations of the Sleep Solved app</w:t>
            </w:r>
          </w:p>
        </w:tc>
        <w:tc>
          <w:tcPr>
            <w:tcW w:w="673" w:type="pct"/>
            <w:vAlign w:val="center"/>
          </w:tcPr>
          <w:p w14:paraId="7E573A11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 w:rsidRPr="00340BF0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918" w:type="pct"/>
            <w:vAlign w:val="center"/>
          </w:tcPr>
          <w:p w14:paraId="735BA81E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918" w:type="pct"/>
            <w:vAlign w:val="center"/>
          </w:tcPr>
          <w:p w14:paraId="1E4D702D" w14:textId="77777777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40 (68.9%) from the most deprived areas of the UK</w:t>
            </w:r>
          </w:p>
          <w:p w14:paraId="1BD529C5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18 (31%) from the least deprived areas of the UK</w:t>
            </w:r>
          </w:p>
        </w:tc>
        <w:tc>
          <w:tcPr>
            <w:tcW w:w="1491" w:type="pct"/>
            <w:vAlign w:val="center"/>
          </w:tcPr>
          <w:p w14:paraId="5BB01F9D" w14:textId="2AE3EECF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= 34 of </w:t>
            </w:r>
            <w:r w:rsidR="00FA51DD" w:rsidRPr="00FA51DD">
              <w:rPr>
                <w:sz w:val="22"/>
                <w:szCs w:val="22"/>
              </w:rPr>
              <w:t xml:space="preserve">White English, Welsh, Scottish, Northern Irish or British </w:t>
            </w:r>
            <w:r>
              <w:rPr>
                <w:sz w:val="22"/>
                <w:szCs w:val="22"/>
              </w:rPr>
              <w:t>ethnicity</w:t>
            </w:r>
          </w:p>
          <w:p w14:paraId="0EB9BAF5" w14:textId="6623E433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15 of Asian</w:t>
            </w:r>
            <w:r w:rsidR="00FA51DD">
              <w:rPr>
                <w:sz w:val="22"/>
                <w:szCs w:val="22"/>
              </w:rPr>
              <w:t xml:space="preserve"> or Asian British</w:t>
            </w:r>
            <w:r>
              <w:rPr>
                <w:sz w:val="22"/>
                <w:szCs w:val="22"/>
              </w:rPr>
              <w:t xml:space="preserve"> ethnicity</w:t>
            </w:r>
          </w:p>
          <w:p w14:paraId="0645F238" w14:textId="6B60660D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 of Black</w:t>
            </w:r>
            <w:r w:rsidR="0054693F" w:rsidRPr="0054693F">
              <w:rPr>
                <w:sz w:val="22"/>
                <w:szCs w:val="22"/>
              </w:rPr>
              <w:t>, Black British, Caribbean or Black Africa</w:t>
            </w:r>
            <w:r w:rsidR="0054693F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ethnicity</w:t>
            </w:r>
          </w:p>
          <w:p w14:paraId="4469FE13" w14:textId="699966FA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2 “Other”</w:t>
            </w:r>
            <w:r w:rsidR="00940DE2">
              <w:rPr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>ethnicity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</w:p>
        </w:tc>
      </w:tr>
      <w:tr w:rsidR="00B173B0" w14:paraId="172E8CD0" w14:textId="77777777" w:rsidTr="0054693F">
        <w:tc>
          <w:tcPr>
            <w:tcW w:w="1000" w:type="pct"/>
          </w:tcPr>
          <w:p w14:paraId="3C555639" w14:textId="77777777" w:rsidR="00B173B0" w:rsidRPr="00340BF0" w:rsidRDefault="00B173B0" w:rsidP="00B173B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340BF0">
              <w:rPr>
                <w:rFonts w:ascii="Calibri" w:hAnsi="Calibri" w:cs="Calibri"/>
                <w:sz w:val="22"/>
                <w:szCs w:val="22"/>
                <w:lang w:val="en-US"/>
              </w:rPr>
              <w:t>Experience of Sleep Solved</w:t>
            </w:r>
          </w:p>
        </w:tc>
        <w:tc>
          <w:tcPr>
            <w:tcW w:w="673" w:type="pct"/>
            <w:vAlign w:val="center"/>
          </w:tcPr>
          <w:p w14:paraId="30D9AA91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18" w:type="pct"/>
            <w:vAlign w:val="center"/>
          </w:tcPr>
          <w:p w14:paraId="297138B2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</w:t>
            </w:r>
          </w:p>
        </w:tc>
        <w:tc>
          <w:tcPr>
            <w:tcW w:w="918" w:type="pct"/>
            <w:vAlign w:val="center"/>
          </w:tcPr>
          <w:p w14:paraId="7798CB18" w14:textId="77777777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2 (68%) from the most deprived areas of the UK</w:t>
            </w:r>
          </w:p>
          <w:p w14:paraId="3BB44E08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15 (31%) from the least deprived areas of the UK</w:t>
            </w:r>
          </w:p>
        </w:tc>
        <w:tc>
          <w:tcPr>
            <w:tcW w:w="1491" w:type="pct"/>
            <w:vAlign w:val="center"/>
          </w:tcPr>
          <w:p w14:paraId="2488E27F" w14:textId="77777777" w:rsidR="0054693F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= 30 of </w:t>
            </w:r>
            <w:r w:rsidR="0054693F" w:rsidRPr="00FA51DD">
              <w:rPr>
                <w:sz w:val="22"/>
                <w:szCs w:val="22"/>
              </w:rPr>
              <w:t xml:space="preserve">White English, Welsh, Scottish, Northern Irish or British </w:t>
            </w:r>
            <w:r w:rsidR="0054693F">
              <w:rPr>
                <w:sz w:val="22"/>
                <w:szCs w:val="22"/>
              </w:rPr>
              <w:t xml:space="preserve">ethnicity </w:t>
            </w:r>
          </w:p>
          <w:p w14:paraId="341F177A" w14:textId="4EB47F7B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= 9 of </w:t>
            </w:r>
            <w:r w:rsidR="0054693F">
              <w:rPr>
                <w:sz w:val="22"/>
                <w:szCs w:val="22"/>
              </w:rPr>
              <w:t>Asian or Asian British ethnicity</w:t>
            </w:r>
          </w:p>
          <w:p w14:paraId="27D46256" w14:textId="77777777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4 of mixed ethnicity</w:t>
            </w:r>
          </w:p>
          <w:p w14:paraId="19CD4DDE" w14:textId="746D712D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= 2 of </w:t>
            </w:r>
            <w:r w:rsidR="0054693F">
              <w:rPr>
                <w:sz w:val="22"/>
                <w:szCs w:val="22"/>
              </w:rPr>
              <w:t>Black</w:t>
            </w:r>
            <w:r w:rsidR="0054693F" w:rsidRPr="0054693F">
              <w:rPr>
                <w:sz w:val="22"/>
                <w:szCs w:val="22"/>
              </w:rPr>
              <w:t>, Black British, Caribbean or Black Africa</w:t>
            </w:r>
            <w:r w:rsidR="0054693F">
              <w:rPr>
                <w:sz w:val="22"/>
                <w:szCs w:val="22"/>
              </w:rPr>
              <w:t>n ethnicity</w:t>
            </w:r>
          </w:p>
          <w:p w14:paraId="74310234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2 of “Other” ethnicity</w:t>
            </w:r>
          </w:p>
        </w:tc>
      </w:tr>
      <w:tr w:rsidR="00B173B0" w14:paraId="5BB94D1B" w14:textId="77777777" w:rsidTr="0054693F">
        <w:trPr>
          <w:trHeight w:val="1724"/>
        </w:trPr>
        <w:tc>
          <w:tcPr>
            <w:tcW w:w="1000" w:type="pct"/>
          </w:tcPr>
          <w:p w14:paraId="6FDCCE38" w14:textId="77777777" w:rsidR="00B173B0" w:rsidRPr="00340BF0" w:rsidRDefault="00B173B0" w:rsidP="00B173B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340BF0">
              <w:rPr>
                <w:rFonts w:ascii="Calibri" w:hAnsi="Calibri" w:cs="Calibri"/>
                <w:sz w:val="22"/>
                <w:szCs w:val="22"/>
              </w:rPr>
              <w:t xml:space="preserve">Perceived benefits of Sleep Solved </w:t>
            </w:r>
          </w:p>
        </w:tc>
        <w:tc>
          <w:tcPr>
            <w:tcW w:w="673" w:type="pct"/>
            <w:vAlign w:val="center"/>
          </w:tcPr>
          <w:p w14:paraId="04E01F34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 w:rsidRPr="00340BF0">
              <w:rPr>
                <w:sz w:val="22"/>
                <w:szCs w:val="22"/>
              </w:rPr>
              <w:t>53</w:t>
            </w:r>
          </w:p>
        </w:tc>
        <w:tc>
          <w:tcPr>
            <w:tcW w:w="918" w:type="pct"/>
            <w:vAlign w:val="center"/>
          </w:tcPr>
          <w:p w14:paraId="2519ADE3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 w:rsidRPr="00340BF0">
              <w:rPr>
                <w:sz w:val="22"/>
                <w:szCs w:val="22"/>
              </w:rPr>
              <w:t>343</w:t>
            </w:r>
          </w:p>
        </w:tc>
        <w:tc>
          <w:tcPr>
            <w:tcW w:w="918" w:type="pct"/>
            <w:vAlign w:val="center"/>
          </w:tcPr>
          <w:p w14:paraId="6530A671" w14:textId="77777777" w:rsidR="00B173B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7 (69.8%) from the most deprived areas of the UK</w:t>
            </w:r>
          </w:p>
          <w:p w14:paraId="166E3A1C" w14:textId="77777777" w:rsidR="00B173B0" w:rsidRPr="00340BF0" w:rsidRDefault="00B173B0" w:rsidP="0064252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16 (30.1%) from the least deprived areas of the UK</w:t>
            </w:r>
          </w:p>
        </w:tc>
        <w:tc>
          <w:tcPr>
            <w:tcW w:w="1491" w:type="pct"/>
            <w:vAlign w:val="center"/>
          </w:tcPr>
          <w:p w14:paraId="405180D4" w14:textId="34855064" w:rsidR="0054693F" w:rsidRDefault="0054693F" w:rsidP="005469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= 32 of </w:t>
            </w:r>
            <w:r w:rsidRPr="00FA51DD">
              <w:rPr>
                <w:sz w:val="22"/>
                <w:szCs w:val="22"/>
              </w:rPr>
              <w:t xml:space="preserve">White English, Welsh, Scottish, Northern Irish or British </w:t>
            </w:r>
            <w:r>
              <w:rPr>
                <w:sz w:val="22"/>
                <w:szCs w:val="22"/>
              </w:rPr>
              <w:t>ethnicity</w:t>
            </w:r>
          </w:p>
          <w:p w14:paraId="11C80BFA" w14:textId="0BC02969" w:rsidR="0054693F" w:rsidRDefault="0054693F" w:rsidP="005469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13 of Asian or Asian British ethnicity</w:t>
            </w:r>
          </w:p>
          <w:p w14:paraId="60F99ED1" w14:textId="26BCB186" w:rsidR="0054693F" w:rsidRDefault="0054693F" w:rsidP="005469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4 of mixed ethnicity</w:t>
            </w:r>
          </w:p>
          <w:p w14:paraId="428029D2" w14:textId="5EFAE832" w:rsidR="0054693F" w:rsidRDefault="0054693F" w:rsidP="005469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2 of Black</w:t>
            </w:r>
            <w:r w:rsidRPr="0054693F">
              <w:rPr>
                <w:sz w:val="22"/>
                <w:szCs w:val="22"/>
              </w:rPr>
              <w:t>, Black British, Caribbean or Black Africa</w:t>
            </w:r>
            <w:r>
              <w:rPr>
                <w:sz w:val="22"/>
                <w:szCs w:val="22"/>
              </w:rPr>
              <w:t>n ethnicity</w:t>
            </w:r>
          </w:p>
          <w:p w14:paraId="58CD6C1C" w14:textId="49D13960" w:rsidR="0054693F" w:rsidRPr="00340BF0" w:rsidRDefault="0054693F" w:rsidP="005469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= 2 “Other” </w:t>
            </w:r>
            <w:proofErr w:type="gramStart"/>
            <w:r>
              <w:rPr>
                <w:sz w:val="22"/>
                <w:szCs w:val="22"/>
              </w:rPr>
              <w:t>ethnicity</w:t>
            </w:r>
            <w:proofErr w:type="gramEnd"/>
          </w:p>
        </w:tc>
      </w:tr>
    </w:tbl>
    <w:p w14:paraId="16977317" w14:textId="189D27D4" w:rsidR="003D2CE6" w:rsidRDefault="003D2CE6">
      <w:pPr>
        <w:rPr>
          <w:rFonts w:asciiTheme="minorHAnsi" w:eastAsiaTheme="minorEastAsia" w:hAnsiTheme="minorHAnsi" w:cstheme="minorBidi"/>
          <w:sz w:val="24"/>
          <w:szCs w:val="24"/>
        </w:rPr>
      </w:pPr>
    </w:p>
    <w:sectPr w:rsidR="003D2CE6" w:rsidSect="00DF5F8B">
      <w:footerReference w:type="even" r:id="rId11"/>
      <w:footerReference w:type="default" r:id="rId12"/>
      <w:footerReference w:type="first" r:id="rId13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8B5C5" w14:textId="77777777" w:rsidR="00326F2D" w:rsidRDefault="00326F2D">
      <w:pPr>
        <w:spacing w:after="0" w:line="240" w:lineRule="auto"/>
      </w:pPr>
      <w:r>
        <w:separator/>
      </w:r>
    </w:p>
  </w:endnote>
  <w:endnote w:type="continuationSeparator" w:id="0">
    <w:p w14:paraId="499015F0" w14:textId="77777777" w:rsidR="00326F2D" w:rsidRDefault="00326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F6585" w14:textId="77777777" w:rsidR="00326F2D" w:rsidRDefault="00326F2D">
      <w:pPr>
        <w:spacing w:after="0" w:line="240" w:lineRule="auto"/>
      </w:pPr>
      <w:r>
        <w:separator/>
      </w:r>
    </w:p>
  </w:footnote>
  <w:footnote w:type="continuationSeparator" w:id="0">
    <w:p w14:paraId="0715331A" w14:textId="77777777" w:rsidR="00326F2D" w:rsidRDefault="00326F2D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70C76"/>
    <w:multiLevelType w:val="hybridMultilevel"/>
    <w:tmpl w:val="DF148D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1"/>
  </w:num>
  <w:num w:numId="2" w16cid:durableId="171168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361F4"/>
    <w:rsid w:val="001E536F"/>
    <w:rsid w:val="00230040"/>
    <w:rsid w:val="00245C9E"/>
    <w:rsid w:val="00250212"/>
    <w:rsid w:val="00274F5B"/>
    <w:rsid w:val="00297BE6"/>
    <w:rsid w:val="002C3AA3"/>
    <w:rsid w:val="002D1092"/>
    <w:rsid w:val="002D488E"/>
    <w:rsid w:val="002E292E"/>
    <w:rsid w:val="002E2FDB"/>
    <w:rsid w:val="002E4548"/>
    <w:rsid w:val="003113B9"/>
    <w:rsid w:val="00326F2D"/>
    <w:rsid w:val="00337358"/>
    <w:rsid w:val="003523DB"/>
    <w:rsid w:val="003960AF"/>
    <w:rsid w:val="003B6E89"/>
    <w:rsid w:val="003B7DE1"/>
    <w:rsid w:val="003C7B39"/>
    <w:rsid w:val="003D2CE6"/>
    <w:rsid w:val="00437C66"/>
    <w:rsid w:val="0048373C"/>
    <w:rsid w:val="004A76E4"/>
    <w:rsid w:val="004B5C6B"/>
    <w:rsid w:val="004D1C00"/>
    <w:rsid w:val="00515B32"/>
    <w:rsid w:val="0054693F"/>
    <w:rsid w:val="00575673"/>
    <w:rsid w:val="005E6EFD"/>
    <w:rsid w:val="005F3986"/>
    <w:rsid w:val="00662BDE"/>
    <w:rsid w:val="00693ACC"/>
    <w:rsid w:val="006C541B"/>
    <w:rsid w:val="006E39FA"/>
    <w:rsid w:val="00700216"/>
    <w:rsid w:val="00713368"/>
    <w:rsid w:val="007B3E08"/>
    <w:rsid w:val="00836EC9"/>
    <w:rsid w:val="0085221C"/>
    <w:rsid w:val="008705D4"/>
    <w:rsid w:val="008759A7"/>
    <w:rsid w:val="008F132A"/>
    <w:rsid w:val="0091718B"/>
    <w:rsid w:val="009232B9"/>
    <w:rsid w:val="00940DE2"/>
    <w:rsid w:val="00984B7B"/>
    <w:rsid w:val="009A01D1"/>
    <w:rsid w:val="009A17E5"/>
    <w:rsid w:val="009B3CB3"/>
    <w:rsid w:val="00A3624D"/>
    <w:rsid w:val="00A616DF"/>
    <w:rsid w:val="00A742BC"/>
    <w:rsid w:val="00A90438"/>
    <w:rsid w:val="00AA2DA4"/>
    <w:rsid w:val="00AD2B55"/>
    <w:rsid w:val="00AE0292"/>
    <w:rsid w:val="00B1040A"/>
    <w:rsid w:val="00B16FA0"/>
    <w:rsid w:val="00B173B0"/>
    <w:rsid w:val="00B52887"/>
    <w:rsid w:val="00BA23D5"/>
    <w:rsid w:val="00BC2237"/>
    <w:rsid w:val="00C02495"/>
    <w:rsid w:val="00C348F6"/>
    <w:rsid w:val="00C53BAE"/>
    <w:rsid w:val="00C54884"/>
    <w:rsid w:val="00C64496"/>
    <w:rsid w:val="00CC6984"/>
    <w:rsid w:val="00D5417B"/>
    <w:rsid w:val="00D7666A"/>
    <w:rsid w:val="00D773C5"/>
    <w:rsid w:val="00D9329C"/>
    <w:rsid w:val="00DB08D5"/>
    <w:rsid w:val="00DF5F8B"/>
    <w:rsid w:val="00E31627"/>
    <w:rsid w:val="00E4440C"/>
    <w:rsid w:val="00E6270A"/>
    <w:rsid w:val="00E8059C"/>
    <w:rsid w:val="00EB7145"/>
    <w:rsid w:val="00FA51DD"/>
    <w:rsid w:val="104FADA9"/>
    <w:rsid w:val="137A0307"/>
    <w:rsid w:val="17D8BBE6"/>
    <w:rsid w:val="1C6B31EF"/>
    <w:rsid w:val="1E71A638"/>
    <w:rsid w:val="21543736"/>
    <w:rsid w:val="2346A9AF"/>
    <w:rsid w:val="28868130"/>
    <w:rsid w:val="292D7BC1"/>
    <w:rsid w:val="2A280726"/>
    <w:rsid w:val="2EDA7613"/>
    <w:rsid w:val="2F769A25"/>
    <w:rsid w:val="31247933"/>
    <w:rsid w:val="32BB8834"/>
    <w:rsid w:val="36455FC7"/>
    <w:rsid w:val="385752D2"/>
    <w:rsid w:val="387C134C"/>
    <w:rsid w:val="399AA9BD"/>
    <w:rsid w:val="3ACA275B"/>
    <w:rsid w:val="3C6BCDD4"/>
    <w:rsid w:val="3CB9ADF6"/>
    <w:rsid w:val="408D3384"/>
    <w:rsid w:val="44CE611D"/>
    <w:rsid w:val="49317FB2"/>
    <w:rsid w:val="4945954B"/>
    <w:rsid w:val="4B2FE1F8"/>
    <w:rsid w:val="4D2C2F28"/>
    <w:rsid w:val="4F425310"/>
    <w:rsid w:val="51367F22"/>
    <w:rsid w:val="5372A9F8"/>
    <w:rsid w:val="544DB9B7"/>
    <w:rsid w:val="556934A4"/>
    <w:rsid w:val="580957B3"/>
    <w:rsid w:val="5A30DA4D"/>
    <w:rsid w:val="5AAAF496"/>
    <w:rsid w:val="61E75DEB"/>
    <w:rsid w:val="627F62B8"/>
    <w:rsid w:val="65C4D494"/>
    <w:rsid w:val="6889391B"/>
    <w:rsid w:val="69E09361"/>
    <w:rsid w:val="6B311AA7"/>
    <w:rsid w:val="6C42C757"/>
    <w:rsid w:val="6CD720FB"/>
    <w:rsid w:val="6D73BC38"/>
    <w:rsid w:val="6FB03CC0"/>
    <w:rsid w:val="712AF263"/>
    <w:rsid w:val="72CDBA78"/>
    <w:rsid w:val="75944D79"/>
    <w:rsid w:val="77966F1F"/>
    <w:rsid w:val="7C36586C"/>
    <w:rsid w:val="7E428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B624C59A-2601-44A7-83E9-75DCCAD8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80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541B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E80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C541B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B173B0"/>
    <w:pP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GB"/>
      <w14:ligatures w14:val="standardContextual"/>
    </w:rPr>
  </w:style>
  <w:style w:type="table" w:styleId="TableGrid0">
    <w:name w:val="Table Grid"/>
    <w:basedOn w:val="TableNormal"/>
    <w:uiPriority w:val="39"/>
    <w:rsid w:val="00B173B0"/>
    <w:pPr>
      <w:spacing w:after="0" w:line="240" w:lineRule="auto"/>
    </w:pPr>
    <w:rPr>
      <w:rFonts w:eastAsiaTheme="minorHAnsi"/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f58c7e6c32c55519ebb937c61c266bea">
  <xsd:schema xmlns:xsd="http://www.w3.org/2001/XMLSchema" xmlns:xs="http://www.w3.org/2001/XMLSchema" xmlns:p="http://schemas.microsoft.com/office/2006/metadata/properties" xmlns:ns2="a50b9f85-c8c9-4663-b0e9-09e62dda802a" xmlns:ns3="edb9d0e4-5370-4cfb-9e4e-bdf6de379f60" xmlns:ns4="01afb5e4-9085-4798-98f0-25d022eb5002" targetNamespace="http://schemas.microsoft.com/office/2006/metadata/properties" ma:root="true" ma:fieldsID="32c21d98193db088cfb3fef728e4c46e" ns2:_="" ns3:_="" ns4:_="">
    <xsd:import namespace="a50b9f85-c8c9-4663-b0e9-09e62dda802a"/>
    <xsd:import namespace="edb9d0e4-5370-4cfb-9e4e-bdf6de379f60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30801D-06F8-49AD-8280-A2DA3486FB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C09105-FB27-4FC4-9C2A-F6F42FA117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3D258D-171C-48BF-BAB0-6074CCFAADF5}">
  <ds:schemaRefs>
    <ds:schemaRef ds:uri="http://schemas.microsoft.com/office/2006/metadata/properties"/>
    <ds:schemaRef ds:uri="http://schemas.microsoft.com/office/infopath/2007/PartnerControls"/>
    <ds:schemaRef ds:uri="a50b9f85-c8c9-4663-b0e9-09e62dda802a"/>
    <ds:schemaRef ds:uri="edb9d0e4-5370-4cfb-9e4e-bdf6de379f60"/>
  </ds:schemaRefs>
</ds:datastoreItem>
</file>

<file path=customXml/itemProps4.xml><?xml version="1.0" encoding="utf-8"?>
<ds:datastoreItem xmlns:ds="http://schemas.openxmlformats.org/officeDocument/2006/customXml" ds:itemID="{50481051-61A8-4427-978A-403C959DC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0b9f85-c8c9-4663-b0e9-09e62dda802a"/>
    <ds:schemaRef ds:uri="edb9d0e4-5370-4cfb-9e4e-bdf6de379f60"/>
    <ds:schemaRef ds:uri="01afb5e4-9085-4798-98f0-25d022eb5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aurie Thomas</cp:lastModifiedBy>
  <cp:revision>2</cp:revision>
  <dcterms:created xsi:type="dcterms:W3CDTF">2026-06-05T17:08:00Z</dcterms:created>
  <dcterms:modified xsi:type="dcterms:W3CDTF">2026-06-0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  <property fmtid="{D5CDD505-2E9C-101B-9397-08002B2CF9AE}" pid="3" name="MediaServiceImageTags">
    <vt:lpwstr/>
  </property>
  <property fmtid="{D5CDD505-2E9C-101B-9397-08002B2CF9AE}" pid="4" name="a2598bfd513b4d23a89cbc12cc4a4aa8">
    <vt:lpwstr/>
  </property>
  <property fmtid="{D5CDD505-2E9C-101B-9397-08002B2CF9AE}" pid="5" name="uob_ctg_informed">
    <vt:lpwstr/>
  </property>
  <property fmtid="{D5CDD505-2E9C-101B-9397-08002B2CF9AE}" pid="6" name="uob_ctg_consulted">
    <vt:lpwstr/>
  </property>
  <property fmtid="{D5CDD505-2E9C-101B-9397-08002B2CF9AE}" pid="7" name="e07b3d0d4def46baa1d5582b256907c4">
    <vt:lpwstr/>
  </property>
  <property fmtid="{D5CDD505-2E9C-101B-9397-08002B2CF9AE}" pid="8" name="o26d487a54c74027bed71041f2b4ee8b">
    <vt:lpwstr/>
  </property>
  <property fmtid="{D5CDD505-2E9C-101B-9397-08002B2CF9AE}" pid="9" name="uob_ctg_audience">
    <vt:lpwstr/>
  </property>
  <property fmtid="{D5CDD505-2E9C-101B-9397-08002B2CF9AE}" pid="10" name="GrammarlyDocumentId">
    <vt:lpwstr>14cfdb02-6888-4f76-bc9c-0c7f46c31166</vt:lpwstr>
  </property>
</Properties>
</file>